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45271" w14:textId="1EBA2A94" w:rsidR="00841BBB" w:rsidRPr="002F7E0A" w:rsidRDefault="00D57408" w:rsidP="002F7E0A">
      <w:pPr>
        <w:rPr>
          <w:rFonts w:ascii="Times New Roman" w:hAnsi="Times New Roman" w:cs="Times New Roman"/>
          <w:bCs/>
          <w:sz w:val="28"/>
          <w:szCs w:val="28"/>
        </w:rPr>
      </w:pPr>
      <w:proofErr w:type="spellStart"/>
      <w:r w:rsidRPr="00D542BE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proofErr w:type="spellEnd"/>
      <w:r w:rsidRPr="00D542B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2F7E0A">
        <w:rPr>
          <w:rFonts w:ascii="Times New Roman" w:hAnsi="Times New Roman" w:cs="Times New Roman"/>
          <w:b/>
          <w:bCs/>
          <w:sz w:val="28"/>
          <w:szCs w:val="28"/>
        </w:rPr>
        <w:t>Material 1</w:t>
      </w:r>
      <w:r w:rsidR="002F7E0A" w:rsidRPr="002F7E0A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41259A" w:rsidRPr="002F7E0A">
        <w:rPr>
          <w:rFonts w:ascii="Times New Roman" w:hAnsi="Times New Roman" w:cs="Times New Roman"/>
          <w:bCs/>
          <w:sz w:val="28"/>
          <w:szCs w:val="28"/>
        </w:rPr>
        <w:t xml:space="preserve">Fig. 1 </w:t>
      </w:r>
      <w:r w:rsidR="00841BBB" w:rsidRPr="002F7E0A">
        <w:rPr>
          <w:rFonts w:ascii="Times New Roman" w:hAnsi="Times New Roman" w:cs="Times New Roman"/>
          <w:bCs/>
          <w:sz w:val="28"/>
          <w:szCs w:val="28"/>
        </w:rPr>
        <w:t>Flowchart</w:t>
      </w:r>
      <w:r w:rsidR="00DC3F8F" w:rsidRPr="002F7E0A">
        <w:rPr>
          <w:rFonts w:ascii="Times New Roman" w:hAnsi="Times New Roman" w:cs="Times New Roman"/>
          <w:bCs/>
          <w:sz w:val="28"/>
          <w:szCs w:val="28"/>
        </w:rPr>
        <w:t xml:space="preserve"> Study </w:t>
      </w:r>
      <w:proofErr w:type="spellStart"/>
      <w:r w:rsidR="00DC3F8F" w:rsidRPr="002F7E0A">
        <w:rPr>
          <w:rFonts w:ascii="Times New Roman" w:hAnsi="Times New Roman" w:cs="Times New Roman"/>
          <w:bCs/>
          <w:sz w:val="28"/>
          <w:szCs w:val="28"/>
        </w:rPr>
        <w:t>Process</w:t>
      </w:r>
      <w:proofErr w:type="spellEnd"/>
      <w:r w:rsidR="00841BBB" w:rsidRPr="002F7E0A">
        <w:rPr>
          <w:rFonts w:ascii="Times New Roman" w:hAnsi="Times New Roman" w:cs="Times New Roman"/>
          <w:bCs/>
        </w:rPr>
        <w:t xml:space="preserve"> </w:t>
      </w:r>
    </w:p>
    <w:p w14:paraId="549470C1" w14:textId="77777777" w:rsidR="002F7E0A" w:rsidRPr="006C6757" w:rsidRDefault="002F7E0A" w:rsidP="002F7E0A">
      <w:pPr>
        <w:rPr>
          <w:rFonts w:ascii="Times New Roman" w:hAnsi="Times New Roman" w:cs="Times New Roman"/>
          <w:b/>
          <w:bCs/>
        </w:rPr>
      </w:pPr>
    </w:p>
    <w:p w14:paraId="6299E52F" w14:textId="44FA2EA4" w:rsidR="00841BBB" w:rsidRDefault="00841BBB">
      <w:bookmarkStart w:id="0" w:name="_GoBack"/>
      <w:r>
        <w:rPr>
          <w:noProof/>
        </w:rPr>
        <w:drawing>
          <wp:inline distT="0" distB="0" distL="0" distR="0" wp14:anchorId="4CDC1900" wp14:editId="1D9D6A52">
            <wp:extent cx="5911850" cy="8312150"/>
            <wp:effectExtent l="38100" t="0" r="31750" b="50800"/>
            <wp:docPr id="15" name="Diagramm 1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End w:id="0"/>
    </w:p>
    <w:p w14:paraId="0C509258" w14:textId="77777777" w:rsidR="00841BBB" w:rsidRDefault="00841BBB"/>
    <w:sectPr w:rsidR="00841B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BBB"/>
    <w:rsid w:val="002F7E0A"/>
    <w:rsid w:val="0041259A"/>
    <w:rsid w:val="004950B9"/>
    <w:rsid w:val="006C6757"/>
    <w:rsid w:val="006E3300"/>
    <w:rsid w:val="00841BBB"/>
    <w:rsid w:val="00851CCA"/>
    <w:rsid w:val="009271D6"/>
    <w:rsid w:val="009A146D"/>
    <w:rsid w:val="00D542BE"/>
    <w:rsid w:val="00D57408"/>
    <w:rsid w:val="00D74788"/>
    <w:rsid w:val="00DC3F8F"/>
    <w:rsid w:val="00E27C35"/>
    <w:rsid w:val="00F37CBB"/>
    <w:rsid w:val="00F8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57837"/>
  <w15:chartTrackingRefBased/>
  <w15:docId w15:val="{566FDBC6-F7EA-9D49-8A6B-540A91AAF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1">
  <dgm:title val=""/>
  <dgm:desc val=""/>
  <dgm:catLst>
    <dgm:cat type="accent1" pri="11100"/>
  </dgm:catLst>
  <dgm:styleLbl name="node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1">
        <a:alpha val="4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678178F-3195-6249-B457-2AF95D31FC2D}" type="doc">
      <dgm:prSet loTypeId="urn:microsoft.com/office/officeart/2005/8/layout/process2" loCatId="" qsTypeId="urn:microsoft.com/office/officeart/2005/8/quickstyle/simple1" qsCatId="simple" csTypeId="urn:microsoft.com/office/officeart/2005/8/colors/accent1_1" csCatId="accent1" phldr="1"/>
      <dgm:spPr/>
      <dgm:t>
        <a:bodyPr/>
        <a:lstStyle/>
        <a:p>
          <a:endParaRPr lang="de-DE"/>
        </a:p>
      </dgm:t>
    </dgm:pt>
    <dgm:pt modelId="{7A30F8B4-9E79-444B-82AF-9FAB2D1FF6A0}">
      <dgm:prSet phldrT="[Text]" custT="1"/>
      <dgm:spPr/>
      <dgm:t>
        <a:bodyPr/>
        <a:lstStyle/>
        <a:p>
          <a:pPr algn="ctr"/>
          <a:r>
            <a:rPr lang="en-US" sz="1000" b="1"/>
            <a:t>Ethical approval</a:t>
          </a:r>
          <a:endParaRPr lang="de-DE" sz="1000" b="1"/>
        </a:p>
      </dgm:t>
    </dgm:pt>
    <dgm:pt modelId="{AC4ECF47-C5DB-3B49-8A8D-256E06D76C36}" type="parTrans" cxnId="{AF3563F5-CC3A-F44C-8F91-47EB7F3CAA8F}">
      <dgm:prSet/>
      <dgm:spPr/>
      <dgm:t>
        <a:bodyPr/>
        <a:lstStyle/>
        <a:p>
          <a:endParaRPr lang="de-DE" sz="700"/>
        </a:p>
      </dgm:t>
    </dgm:pt>
    <dgm:pt modelId="{C4B88CE7-F127-6F4C-AE6C-D08B9ECC0C05}" type="sibTrans" cxnId="{AF3563F5-CC3A-F44C-8F91-47EB7F3CAA8F}">
      <dgm:prSet custT="1"/>
      <dgm:spPr/>
      <dgm:t>
        <a:bodyPr/>
        <a:lstStyle/>
        <a:p>
          <a:endParaRPr lang="de-DE" sz="700"/>
        </a:p>
      </dgm:t>
    </dgm:pt>
    <dgm:pt modelId="{7221D0D4-9D9C-4748-A483-A27718A9F385}">
      <dgm:prSet phldrT="[Text]" custT="1"/>
      <dgm:spPr/>
      <dgm:t>
        <a:bodyPr/>
        <a:lstStyle/>
        <a:p>
          <a:pPr algn="ctr"/>
          <a:r>
            <a:rPr lang="en-US" sz="1000" b="1"/>
            <a:t>Data Analysis</a:t>
          </a:r>
          <a:endParaRPr lang="de-DE" sz="1000" b="1"/>
        </a:p>
      </dgm:t>
    </dgm:pt>
    <dgm:pt modelId="{BE674CBB-97FE-1A46-984A-E61834308F4D}" type="parTrans" cxnId="{F3906A25-FFDD-244B-A5AE-73DE3CF1AAE7}">
      <dgm:prSet/>
      <dgm:spPr/>
      <dgm:t>
        <a:bodyPr/>
        <a:lstStyle/>
        <a:p>
          <a:endParaRPr lang="de-DE" sz="700"/>
        </a:p>
      </dgm:t>
    </dgm:pt>
    <dgm:pt modelId="{EAF61647-CA5D-734E-A903-06C2F7BD60C9}" type="sibTrans" cxnId="{F3906A25-FFDD-244B-A5AE-73DE3CF1AAE7}">
      <dgm:prSet custT="1"/>
      <dgm:spPr/>
      <dgm:t>
        <a:bodyPr/>
        <a:lstStyle/>
        <a:p>
          <a:endParaRPr lang="de-DE" sz="700"/>
        </a:p>
      </dgm:t>
    </dgm:pt>
    <dgm:pt modelId="{FAFA4097-7066-F340-9666-74A86B969FED}">
      <dgm:prSet phldrT="[Text]" custT="1"/>
      <dgm:spPr/>
      <dgm:t>
        <a:bodyPr/>
        <a:lstStyle/>
        <a:p>
          <a:pPr algn="ctr"/>
          <a:r>
            <a:rPr lang="en-US" sz="1000" b="1"/>
            <a:t>Study Design </a:t>
          </a:r>
          <a:endParaRPr lang="de-DE" sz="1000" b="1"/>
        </a:p>
      </dgm:t>
    </dgm:pt>
    <dgm:pt modelId="{2C84CBC4-23A3-6B40-9690-146B2C3FCE73}" type="sibTrans" cxnId="{F7C6A2FC-1630-C443-8813-2D9473F87194}">
      <dgm:prSet custT="1"/>
      <dgm:spPr/>
      <dgm:t>
        <a:bodyPr/>
        <a:lstStyle/>
        <a:p>
          <a:endParaRPr lang="de-DE" sz="700"/>
        </a:p>
      </dgm:t>
    </dgm:pt>
    <dgm:pt modelId="{51F73B1B-A1C2-6F4A-A07B-2637CBFCBD29}" type="parTrans" cxnId="{F7C6A2FC-1630-C443-8813-2D9473F87194}">
      <dgm:prSet/>
      <dgm:spPr/>
      <dgm:t>
        <a:bodyPr/>
        <a:lstStyle/>
        <a:p>
          <a:endParaRPr lang="de-DE" sz="700"/>
        </a:p>
      </dgm:t>
    </dgm:pt>
    <dgm:pt modelId="{912D3B4D-DC96-714F-854B-75397583677F}">
      <dgm:prSet custT="1"/>
      <dgm:spPr/>
      <dgm:t>
        <a:bodyPr/>
        <a:lstStyle/>
        <a:p>
          <a:pPr algn="l"/>
          <a:r>
            <a:rPr lang="en-US" sz="1000"/>
            <a:t> MALC Ethical Review Committee (Feb 2024), University of Bremen (April 2024)</a:t>
          </a:r>
          <a:endParaRPr lang="de-DE" sz="1000"/>
        </a:p>
      </dgm:t>
    </dgm:pt>
    <dgm:pt modelId="{269C2948-579B-B443-9F3E-413304FB329E}" type="parTrans" cxnId="{14BFF73C-9724-F540-8E78-0D5FA976710C}">
      <dgm:prSet/>
      <dgm:spPr/>
      <dgm:t>
        <a:bodyPr/>
        <a:lstStyle/>
        <a:p>
          <a:endParaRPr lang="de-DE" sz="700"/>
        </a:p>
      </dgm:t>
    </dgm:pt>
    <dgm:pt modelId="{DB81F0F8-3FC3-4C40-8CEF-9EE9343D0A51}" type="sibTrans" cxnId="{14BFF73C-9724-F540-8E78-0D5FA976710C}">
      <dgm:prSet/>
      <dgm:spPr/>
      <dgm:t>
        <a:bodyPr/>
        <a:lstStyle/>
        <a:p>
          <a:endParaRPr lang="de-DE" sz="700"/>
        </a:p>
      </dgm:t>
    </dgm:pt>
    <dgm:pt modelId="{CCBB7F1C-9D16-624B-883D-4E6A16F6CE06}">
      <dgm:prSet custT="1"/>
      <dgm:spPr/>
      <dgm:t>
        <a:bodyPr/>
        <a:lstStyle/>
        <a:p>
          <a:pPr algn="l"/>
          <a:r>
            <a:rPr lang="en-US" sz="1000"/>
            <a:t> Qualitative descriptive study, Framework: Mukerji &amp; Turan and four types of stigma</a:t>
          </a:r>
          <a:endParaRPr lang="de-DE" sz="1000"/>
        </a:p>
      </dgm:t>
    </dgm:pt>
    <dgm:pt modelId="{7C979148-4AC2-DA40-B60E-C055B22FEA57}" type="parTrans" cxnId="{5DCCFB3C-5364-7541-A07F-DA0DC2E683CF}">
      <dgm:prSet/>
      <dgm:spPr/>
      <dgm:t>
        <a:bodyPr/>
        <a:lstStyle/>
        <a:p>
          <a:endParaRPr lang="de-DE" sz="700"/>
        </a:p>
      </dgm:t>
    </dgm:pt>
    <dgm:pt modelId="{CA6BEF2F-A6C5-504F-928E-AA91F7DEAFBD}" type="sibTrans" cxnId="{5DCCFB3C-5364-7541-A07F-DA0DC2E683CF}">
      <dgm:prSet/>
      <dgm:spPr/>
      <dgm:t>
        <a:bodyPr/>
        <a:lstStyle/>
        <a:p>
          <a:endParaRPr lang="de-DE" sz="700"/>
        </a:p>
      </dgm:t>
    </dgm:pt>
    <dgm:pt modelId="{7D874F1C-8555-1C41-995B-EEED3854B301}">
      <dgm:prSet custT="1"/>
      <dgm:spPr/>
      <dgm:t>
        <a:bodyPr/>
        <a:lstStyle/>
        <a:p>
          <a:pPr algn="ctr"/>
          <a:r>
            <a:rPr lang="en-US" sz="1000" b="1"/>
            <a:t>Study Setting </a:t>
          </a:r>
          <a:endParaRPr lang="de-DE" sz="1000" b="1"/>
        </a:p>
      </dgm:t>
    </dgm:pt>
    <dgm:pt modelId="{AC7F03C6-FF5B-3B46-95E6-BBF08DEC0251}" type="parTrans" cxnId="{AF543AC5-08EB-1546-8424-B6DD0941EBD1}">
      <dgm:prSet/>
      <dgm:spPr/>
      <dgm:t>
        <a:bodyPr/>
        <a:lstStyle/>
        <a:p>
          <a:endParaRPr lang="de-DE" sz="700"/>
        </a:p>
      </dgm:t>
    </dgm:pt>
    <dgm:pt modelId="{6838F2C5-5AAC-614B-A4C3-00424F7DB626}" type="sibTrans" cxnId="{AF543AC5-08EB-1546-8424-B6DD0941EBD1}">
      <dgm:prSet custT="1"/>
      <dgm:spPr/>
      <dgm:t>
        <a:bodyPr/>
        <a:lstStyle/>
        <a:p>
          <a:endParaRPr lang="de-DE" sz="700"/>
        </a:p>
      </dgm:t>
    </dgm:pt>
    <dgm:pt modelId="{E9FD0740-F6AC-344A-8F8A-6CA58F5166C3}">
      <dgm:prSet custT="1"/>
      <dgm:spPr/>
      <dgm:t>
        <a:bodyPr/>
        <a:lstStyle/>
        <a:p>
          <a:pPr algn="l"/>
          <a:r>
            <a:rPr lang="en-US" sz="1000"/>
            <a:t> Karachi &amp; surrounding Sindh region, Inpatient &amp; outpatient settings (NGOs+ public/private hospitals)  </a:t>
          </a:r>
          <a:endParaRPr lang="de-DE" sz="1000"/>
        </a:p>
      </dgm:t>
    </dgm:pt>
    <dgm:pt modelId="{E6E152DC-EF3F-9341-AC77-B5196F9D9637}" type="parTrans" cxnId="{C8F2006A-6980-CF4C-9D8D-989F40A81CC0}">
      <dgm:prSet/>
      <dgm:spPr/>
      <dgm:t>
        <a:bodyPr/>
        <a:lstStyle/>
        <a:p>
          <a:endParaRPr lang="de-DE" sz="700"/>
        </a:p>
      </dgm:t>
    </dgm:pt>
    <dgm:pt modelId="{3C3A056E-F208-F84E-8BB0-53DFC2449061}" type="sibTrans" cxnId="{C8F2006A-6980-CF4C-9D8D-989F40A81CC0}">
      <dgm:prSet/>
      <dgm:spPr/>
      <dgm:t>
        <a:bodyPr/>
        <a:lstStyle/>
        <a:p>
          <a:endParaRPr lang="de-DE" sz="700"/>
        </a:p>
      </dgm:t>
    </dgm:pt>
    <dgm:pt modelId="{8C70695C-0420-6A4F-8366-64E7505AD6A3}">
      <dgm:prSet custT="1"/>
      <dgm:spPr/>
      <dgm:t>
        <a:bodyPr/>
        <a:lstStyle/>
        <a:p>
          <a:pPr algn="ctr"/>
          <a:r>
            <a:rPr lang="en-US" sz="1000" b="1"/>
            <a:t>Participant Recruitment</a:t>
          </a:r>
          <a:endParaRPr lang="de-DE" sz="1000" b="1"/>
        </a:p>
      </dgm:t>
    </dgm:pt>
    <dgm:pt modelId="{7E15AD3A-4668-4B49-AF75-3BF818B176D0}" type="parTrans" cxnId="{7275974D-0838-B543-83CE-A605C7C75CE1}">
      <dgm:prSet/>
      <dgm:spPr/>
      <dgm:t>
        <a:bodyPr/>
        <a:lstStyle/>
        <a:p>
          <a:endParaRPr lang="de-DE" sz="700"/>
        </a:p>
      </dgm:t>
    </dgm:pt>
    <dgm:pt modelId="{582A020C-C02A-F540-8210-1B30DFBCC470}" type="sibTrans" cxnId="{7275974D-0838-B543-83CE-A605C7C75CE1}">
      <dgm:prSet custT="1"/>
      <dgm:spPr/>
      <dgm:t>
        <a:bodyPr/>
        <a:lstStyle/>
        <a:p>
          <a:endParaRPr lang="de-DE" sz="700"/>
        </a:p>
      </dgm:t>
    </dgm:pt>
    <dgm:pt modelId="{BA3F27C3-898E-3B43-8A6D-231137D9264D}">
      <dgm:prSet custT="1"/>
      <dgm:spPr/>
      <dgm:t>
        <a:bodyPr/>
        <a:lstStyle/>
        <a:p>
          <a:pPr algn="l"/>
          <a:r>
            <a:rPr lang="en-US" sz="1000"/>
            <a:t> Mixed purposive &amp; snowball sampling </a:t>
          </a:r>
          <a:endParaRPr lang="de-DE" sz="1000"/>
        </a:p>
      </dgm:t>
    </dgm:pt>
    <dgm:pt modelId="{698E293B-24DD-B940-92E6-4E6263821006}" type="parTrans" cxnId="{8D54C07A-ADC7-1D43-B334-863B24F907A5}">
      <dgm:prSet/>
      <dgm:spPr/>
      <dgm:t>
        <a:bodyPr/>
        <a:lstStyle/>
        <a:p>
          <a:endParaRPr lang="de-DE" sz="700"/>
        </a:p>
      </dgm:t>
    </dgm:pt>
    <dgm:pt modelId="{B3364981-5C04-CE41-A2D8-992E6E161D05}" type="sibTrans" cxnId="{8D54C07A-ADC7-1D43-B334-863B24F907A5}">
      <dgm:prSet/>
      <dgm:spPr/>
      <dgm:t>
        <a:bodyPr/>
        <a:lstStyle/>
        <a:p>
          <a:endParaRPr lang="de-DE" sz="700"/>
        </a:p>
      </dgm:t>
    </dgm:pt>
    <dgm:pt modelId="{FF6B7417-734C-104E-887F-2B7169962902}">
      <dgm:prSet custT="1"/>
      <dgm:spPr/>
      <dgm:t>
        <a:bodyPr/>
        <a:lstStyle/>
        <a:p>
          <a:pPr algn="l"/>
          <a:r>
            <a:rPr lang="en-US" sz="1000"/>
            <a:t> Inclusion criteria: HCW treating PAL (&gt;18 years, English/Urdu speakers, written consent) </a:t>
          </a:r>
          <a:endParaRPr lang="de-DE" sz="1000"/>
        </a:p>
      </dgm:t>
    </dgm:pt>
    <dgm:pt modelId="{7FF17F55-B526-254F-BB97-1AD84A8E4A31}" type="parTrans" cxnId="{7CBE211A-5F62-134D-88A0-BC2392781549}">
      <dgm:prSet/>
      <dgm:spPr/>
      <dgm:t>
        <a:bodyPr/>
        <a:lstStyle/>
        <a:p>
          <a:endParaRPr lang="de-DE" sz="700"/>
        </a:p>
      </dgm:t>
    </dgm:pt>
    <dgm:pt modelId="{BF40A3E3-D2E4-D94D-A91F-F7C6B2E7A55E}" type="sibTrans" cxnId="{7CBE211A-5F62-134D-88A0-BC2392781549}">
      <dgm:prSet/>
      <dgm:spPr/>
      <dgm:t>
        <a:bodyPr/>
        <a:lstStyle/>
        <a:p>
          <a:endParaRPr lang="de-DE" sz="700"/>
        </a:p>
      </dgm:t>
    </dgm:pt>
    <dgm:pt modelId="{A353324C-C688-2940-9A2C-5A854DCBC9E9}">
      <dgm:prSet custT="1"/>
      <dgm:spPr/>
      <dgm:t>
        <a:bodyPr/>
        <a:lstStyle/>
        <a:p>
          <a:pPr algn="l"/>
          <a:r>
            <a:rPr lang="en-US" sz="1000"/>
            <a:t> Phase 1: Online interviews with dermatologists/in residency (May-June 2024)</a:t>
          </a:r>
          <a:endParaRPr lang="de-DE" sz="1000"/>
        </a:p>
      </dgm:t>
    </dgm:pt>
    <dgm:pt modelId="{7209FFE6-6936-1145-A784-C7008FD7246A}" type="parTrans" cxnId="{64FFE94A-1D51-FA4A-8ECD-3934BD7F5B98}">
      <dgm:prSet/>
      <dgm:spPr/>
      <dgm:t>
        <a:bodyPr/>
        <a:lstStyle/>
        <a:p>
          <a:endParaRPr lang="de-DE" sz="700"/>
        </a:p>
      </dgm:t>
    </dgm:pt>
    <dgm:pt modelId="{53498547-B3CC-6741-9139-5822B21A1593}" type="sibTrans" cxnId="{64FFE94A-1D51-FA4A-8ECD-3934BD7F5B98}">
      <dgm:prSet/>
      <dgm:spPr/>
      <dgm:t>
        <a:bodyPr/>
        <a:lstStyle/>
        <a:p>
          <a:endParaRPr lang="de-DE" sz="700"/>
        </a:p>
      </dgm:t>
    </dgm:pt>
    <dgm:pt modelId="{5C11AB1D-2258-EA46-9989-1DCB2AD45C2C}">
      <dgm:prSet custT="1"/>
      <dgm:spPr/>
      <dgm:t>
        <a:bodyPr/>
        <a:lstStyle/>
        <a:p>
          <a:pPr algn="l"/>
          <a:r>
            <a:rPr lang="en-US" sz="1000"/>
            <a:t> Phase 2: On-site interviews at MALC (Oct 2024)</a:t>
          </a:r>
          <a:endParaRPr lang="de-DE" sz="1000"/>
        </a:p>
      </dgm:t>
    </dgm:pt>
    <dgm:pt modelId="{474C1263-F9F8-B041-8595-106FC39A99FE}" type="parTrans" cxnId="{90E854F1-8D75-6B40-8AA2-46A687882DD1}">
      <dgm:prSet/>
      <dgm:spPr/>
      <dgm:t>
        <a:bodyPr/>
        <a:lstStyle/>
        <a:p>
          <a:endParaRPr lang="de-DE" sz="700"/>
        </a:p>
      </dgm:t>
    </dgm:pt>
    <dgm:pt modelId="{00B78B1A-10CF-9A4C-BB7B-0EC80E77EE0E}" type="sibTrans" cxnId="{90E854F1-8D75-6B40-8AA2-46A687882DD1}">
      <dgm:prSet/>
      <dgm:spPr/>
      <dgm:t>
        <a:bodyPr/>
        <a:lstStyle/>
        <a:p>
          <a:endParaRPr lang="de-DE" sz="700"/>
        </a:p>
      </dgm:t>
    </dgm:pt>
    <dgm:pt modelId="{3EC20F77-DB9A-7D4D-9246-17CA01363FE0}">
      <dgm:prSet custT="1"/>
      <dgm:spPr/>
      <dgm:t>
        <a:bodyPr/>
        <a:lstStyle/>
        <a:p>
          <a:pPr algn="ctr"/>
          <a:r>
            <a:rPr lang="en-US" sz="1000" b="1"/>
            <a:t>Data Collection </a:t>
          </a:r>
          <a:endParaRPr lang="de-DE" sz="1000" b="1"/>
        </a:p>
      </dgm:t>
    </dgm:pt>
    <dgm:pt modelId="{A4F418CF-82A4-4C4F-9DB4-41445FCDE090}" type="parTrans" cxnId="{DC1A15AF-637A-BD46-8A35-51C77E6901D4}">
      <dgm:prSet/>
      <dgm:spPr/>
      <dgm:t>
        <a:bodyPr/>
        <a:lstStyle/>
        <a:p>
          <a:endParaRPr lang="de-DE" sz="700"/>
        </a:p>
      </dgm:t>
    </dgm:pt>
    <dgm:pt modelId="{0FF9C961-8297-514A-BFCF-E9D013AE993E}" type="sibTrans" cxnId="{DC1A15AF-637A-BD46-8A35-51C77E6901D4}">
      <dgm:prSet custT="1"/>
      <dgm:spPr/>
      <dgm:t>
        <a:bodyPr/>
        <a:lstStyle/>
        <a:p>
          <a:endParaRPr lang="de-DE" sz="700"/>
        </a:p>
      </dgm:t>
    </dgm:pt>
    <dgm:pt modelId="{A117ACB1-304E-6E48-BC5C-794E4B66EA9F}">
      <dgm:prSet custT="1"/>
      <dgm:spPr/>
      <dgm:t>
        <a:bodyPr/>
        <a:lstStyle/>
        <a:p>
          <a:pPr algn="l"/>
          <a:r>
            <a:rPr lang="en-US" sz="1000"/>
            <a:t> 21 semi-structured interviews, via Zoom, phone, in person</a:t>
          </a:r>
          <a:endParaRPr lang="de-DE" sz="1000"/>
        </a:p>
      </dgm:t>
    </dgm:pt>
    <dgm:pt modelId="{B2ECA6B1-32E1-5949-B6B6-C6764B56F637}" type="parTrans" cxnId="{6C5105BB-962B-6F45-9EB0-0DFA473DA6D3}">
      <dgm:prSet/>
      <dgm:spPr/>
      <dgm:t>
        <a:bodyPr/>
        <a:lstStyle/>
        <a:p>
          <a:endParaRPr lang="de-DE" sz="700"/>
        </a:p>
      </dgm:t>
    </dgm:pt>
    <dgm:pt modelId="{23403DA7-AF23-EA4A-9DCE-FB070C9B6DD3}" type="sibTrans" cxnId="{6C5105BB-962B-6F45-9EB0-0DFA473DA6D3}">
      <dgm:prSet/>
      <dgm:spPr/>
      <dgm:t>
        <a:bodyPr/>
        <a:lstStyle/>
        <a:p>
          <a:endParaRPr lang="de-DE" sz="700"/>
        </a:p>
      </dgm:t>
    </dgm:pt>
    <dgm:pt modelId="{F2CE063E-C617-E448-BAAF-E618C974E3DD}">
      <dgm:prSet custT="1"/>
      <dgm:spPr/>
      <dgm:t>
        <a:bodyPr/>
        <a:lstStyle/>
        <a:p>
          <a:pPr algn="l"/>
          <a:r>
            <a:rPr lang="en-US" sz="1000"/>
            <a:t> Audio-recorded &amp; transcribed using noScribe AI, Pseudonymization</a:t>
          </a:r>
          <a:endParaRPr lang="de-DE" sz="1000"/>
        </a:p>
      </dgm:t>
    </dgm:pt>
    <dgm:pt modelId="{DEB6E6E1-8A4B-A94A-9359-55EC4B33ABEA}" type="parTrans" cxnId="{22023538-1109-6A4B-8684-B20200B71F69}">
      <dgm:prSet/>
      <dgm:spPr/>
      <dgm:t>
        <a:bodyPr/>
        <a:lstStyle/>
        <a:p>
          <a:endParaRPr lang="de-DE" sz="700"/>
        </a:p>
      </dgm:t>
    </dgm:pt>
    <dgm:pt modelId="{75A616E9-4C41-A64C-ACC2-219CB2457F66}" type="sibTrans" cxnId="{22023538-1109-6A4B-8684-B20200B71F69}">
      <dgm:prSet/>
      <dgm:spPr/>
      <dgm:t>
        <a:bodyPr/>
        <a:lstStyle/>
        <a:p>
          <a:endParaRPr lang="de-DE" sz="700"/>
        </a:p>
      </dgm:t>
    </dgm:pt>
    <dgm:pt modelId="{A520E1CF-F0FA-9248-9464-94F38A448167}">
      <dgm:prSet custT="1"/>
      <dgm:spPr/>
      <dgm:t>
        <a:bodyPr/>
        <a:lstStyle/>
        <a:p>
          <a:pPr algn="l"/>
          <a:r>
            <a:rPr lang="en-US" sz="1000"/>
            <a:t> Deductive-inductive thematic analysis (Braun &amp; Clarke)</a:t>
          </a:r>
          <a:endParaRPr lang="de-DE" sz="1000"/>
        </a:p>
      </dgm:t>
    </dgm:pt>
    <dgm:pt modelId="{13F4B666-09CF-BB43-8539-A695510B3EBB}" type="parTrans" cxnId="{7DF56946-0ABD-9B4B-80A6-08D60F3C50F1}">
      <dgm:prSet/>
      <dgm:spPr/>
      <dgm:t>
        <a:bodyPr/>
        <a:lstStyle/>
        <a:p>
          <a:endParaRPr lang="de-DE" sz="700"/>
        </a:p>
      </dgm:t>
    </dgm:pt>
    <dgm:pt modelId="{523625B0-D88A-E04D-B1ED-BAD82F17FF4D}" type="sibTrans" cxnId="{7DF56946-0ABD-9B4B-80A6-08D60F3C50F1}">
      <dgm:prSet/>
      <dgm:spPr/>
      <dgm:t>
        <a:bodyPr/>
        <a:lstStyle/>
        <a:p>
          <a:endParaRPr lang="de-DE" sz="700"/>
        </a:p>
      </dgm:t>
    </dgm:pt>
    <dgm:pt modelId="{E7ABA187-0B7E-3249-A1DB-9C84DCDDE435}">
      <dgm:prSet custT="1"/>
      <dgm:spPr/>
      <dgm:t>
        <a:bodyPr/>
        <a:lstStyle/>
        <a:p>
          <a:pPr algn="l"/>
          <a:r>
            <a:rPr lang="en-US" sz="1000"/>
            <a:t> Initial coding based on Mukerji &amp; Turan framework, followed by inductive refinement of emerging themes</a:t>
          </a:r>
          <a:endParaRPr lang="de-DE" sz="1000"/>
        </a:p>
      </dgm:t>
    </dgm:pt>
    <dgm:pt modelId="{70CC816B-1753-714A-A3B2-8787AB8317AB}" type="parTrans" cxnId="{8F97ECA1-BA3D-F043-BD8D-3FBCFDE34BC8}">
      <dgm:prSet/>
      <dgm:spPr/>
      <dgm:t>
        <a:bodyPr/>
        <a:lstStyle/>
        <a:p>
          <a:endParaRPr lang="de-DE" sz="700"/>
        </a:p>
      </dgm:t>
    </dgm:pt>
    <dgm:pt modelId="{1A5A502B-3D24-234F-946F-2045C24DD67A}" type="sibTrans" cxnId="{8F97ECA1-BA3D-F043-BD8D-3FBCFDE34BC8}">
      <dgm:prSet/>
      <dgm:spPr/>
      <dgm:t>
        <a:bodyPr/>
        <a:lstStyle/>
        <a:p>
          <a:endParaRPr lang="de-DE" sz="700"/>
        </a:p>
      </dgm:t>
    </dgm:pt>
    <dgm:pt modelId="{1ADC253C-2E36-5347-8841-FC7D8A015DCF}">
      <dgm:prSet custT="1"/>
      <dgm:spPr/>
      <dgm:t>
        <a:bodyPr/>
        <a:lstStyle/>
        <a:p>
          <a:pPr algn="l"/>
          <a:r>
            <a:rPr lang="en-US" sz="1000"/>
            <a:t> Software: MAXQDA 2022</a:t>
          </a:r>
          <a:endParaRPr lang="de-DE" sz="1000"/>
        </a:p>
      </dgm:t>
    </dgm:pt>
    <dgm:pt modelId="{2E0E477A-C44C-E54E-A00E-7F70AF4106F1}" type="parTrans" cxnId="{4729DC81-4D9D-E043-9343-B9706E597DAC}">
      <dgm:prSet/>
      <dgm:spPr/>
      <dgm:t>
        <a:bodyPr/>
        <a:lstStyle/>
        <a:p>
          <a:endParaRPr lang="de-DE" sz="700"/>
        </a:p>
      </dgm:t>
    </dgm:pt>
    <dgm:pt modelId="{FA73B3CA-4A04-0A46-AB25-FE8EA2795000}" type="sibTrans" cxnId="{4729DC81-4D9D-E043-9343-B9706E597DAC}">
      <dgm:prSet/>
      <dgm:spPr/>
      <dgm:t>
        <a:bodyPr/>
        <a:lstStyle/>
        <a:p>
          <a:endParaRPr lang="de-DE" sz="700"/>
        </a:p>
      </dgm:t>
    </dgm:pt>
    <dgm:pt modelId="{9FACD61D-B1A1-8645-B069-27EE54AF8FE0}">
      <dgm:prSet custT="1"/>
      <dgm:spPr/>
      <dgm:t>
        <a:bodyPr/>
        <a:lstStyle/>
        <a:p>
          <a:pPr algn="l"/>
          <a:r>
            <a:rPr lang="en-US" sz="1000"/>
            <a:t> Synthesis: Thematic tables with supporting quotations</a:t>
          </a:r>
          <a:endParaRPr lang="de-DE" sz="1000"/>
        </a:p>
      </dgm:t>
    </dgm:pt>
    <dgm:pt modelId="{ADC8C3FA-0C97-3647-8C44-16E70EE4079E}" type="parTrans" cxnId="{6F7174CA-6734-4C4B-8290-DC8F0925284E}">
      <dgm:prSet/>
      <dgm:spPr/>
      <dgm:t>
        <a:bodyPr/>
        <a:lstStyle/>
        <a:p>
          <a:endParaRPr lang="de-DE"/>
        </a:p>
      </dgm:t>
    </dgm:pt>
    <dgm:pt modelId="{8C233213-F529-5B47-ACF1-5526F7044AC6}" type="sibTrans" cxnId="{6F7174CA-6734-4C4B-8290-DC8F0925284E}">
      <dgm:prSet/>
      <dgm:spPr/>
      <dgm:t>
        <a:bodyPr/>
        <a:lstStyle/>
        <a:p>
          <a:endParaRPr lang="de-DE"/>
        </a:p>
      </dgm:t>
    </dgm:pt>
    <dgm:pt modelId="{74EFA923-F7D1-4DA9-8179-F59455755592}">
      <dgm:prSet custT="1"/>
      <dgm:spPr/>
      <dgm:t>
        <a:bodyPr/>
        <a:lstStyle/>
        <a:p>
          <a:pPr algn="l"/>
          <a:r>
            <a:rPr lang="de-DE" sz="1000">
              <a:solidFill>
                <a:schemeClr val="accent1">
                  <a:lumMod val="75000"/>
                </a:schemeClr>
              </a:solidFill>
            </a:rPr>
            <a:t> </a:t>
          </a:r>
          <a:r>
            <a:rPr lang="de-DE" sz="1000" i="1">
              <a:solidFill>
                <a:schemeClr val="accent1">
                  <a:lumMod val="75000"/>
                </a:schemeClr>
              </a:solidFill>
            </a:rPr>
            <a:t>Mitigation of potential contextual bias: Inclusion of multiple facility types across region </a:t>
          </a:r>
        </a:p>
      </dgm:t>
    </dgm:pt>
    <dgm:pt modelId="{FB69C37F-42CB-457A-A643-A5DDFB75D844}" type="parTrans" cxnId="{D51F733D-503E-4E10-BD28-C8C2819B8F98}">
      <dgm:prSet/>
      <dgm:spPr/>
      <dgm:t>
        <a:bodyPr/>
        <a:lstStyle/>
        <a:p>
          <a:endParaRPr lang="de-DE"/>
        </a:p>
      </dgm:t>
    </dgm:pt>
    <dgm:pt modelId="{BAF64C4E-4691-48D6-8C5B-CC99519940A5}" type="sibTrans" cxnId="{D51F733D-503E-4E10-BD28-C8C2819B8F98}">
      <dgm:prSet/>
      <dgm:spPr/>
      <dgm:t>
        <a:bodyPr/>
        <a:lstStyle/>
        <a:p>
          <a:endParaRPr lang="de-DE"/>
        </a:p>
      </dgm:t>
    </dgm:pt>
    <dgm:pt modelId="{BECE785F-9B36-4273-B5F7-C920FB222447}">
      <dgm:prSet custT="1"/>
      <dgm:spPr/>
      <dgm:t>
        <a:bodyPr/>
        <a:lstStyle/>
        <a:p>
          <a:pPr algn="l"/>
          <a:r>
            <a:rPr lang="de-DE" sz="1000">
              <a:solidFill>
                <a:schemeClr val="accent1">
                  <a:lumMod val="75000"/>
                </a:schemeClr>
              </a:solidFill>
            </a:rPr>
            <a:t> </a:t>
          </a:r>
          <a:r>
            <a:rPr lang="de-DE" sz="1000" i="1">
              <a:solidFill>
                <a:schemeClr val="accent1">
                  <a:lumMod val="75000"/>
                </a:schemeClr>
              </a:solidFill>
            </a:rPr>
            <a:t>Mitigation of potential selection bias: purposive sampling to capture diverse HCW roles and experience levels, snowball sampling used to access hard-to-reach participants, suitable due </a:t>
          </a:r>
          <a:r>
            <a:rPr lang="en-US" sz="1000" i="1">
              <a:solidFill>
                <a:schemeClr val="accent1">
                  <a:lumMod val="75000"/>
                </a:schemeClr>
              </a:solidFill>
            </a:rPr>
            <a:t>limited number of HCWs with relevant experience</a:t>
          </a:r>
          <a:r>
            <a:rPr lang="de-DE" sz="1000" i="1">
              <a:solidFill>
                <a:schemeClr val="accent1">
                  <a:lumMod val="75000"/>
                </a:schemeClr>
              </a:solidFill>
            </a:rPr>
            <a:t>, clear inclusion criteria applied consistently, MALC only involved in factilitating access</a:t>
          </a:r>
        </a:p>
      </dgm:t>
    </dgm:pt>
    <dgm:pt modelId="{E87CE10A-4B48-46AE-B92A-7238863E8491}" type="parTrans" cxnId="{419D042C-A827-451F-8873-BBE27019497D}">
      <dgm:prSet/>
      <dgm:spPr/>
      <dgm:t>
        <a:bodyPr/>
        <a:lstStyle/>
        <a:p>
          <a:endParaRPr lang="de-DE"/>
        </a:p>
      </dgm:t>
    </dgm:pt>
    <dgm:pt modelId="{3D31E344-74D3-4DBD-B189-3F886B7AFCEA}" type="sibTrans" cxnId="{419D042C-A827-451F-8873-BBE27019497D}">
      <dgm:prSet/>
      <dgm:spPr/>
      <dgm:t>
        <a:bodyPr/>
        <a:lstStyle/>
        <a:p>
          <a:endParaRPr lang="de-DE"/>
        </a:p>
      </dgm:t>
    </dgm:pt>
    <dgm:pt modelId="{ED84679A-1C43-4E4B-97B0-63593D8BAAB1}">
      <dgm:prSet custT="1"/>
      <dgm:spPr/>
      <dgm:t>
        <a:bodyPr/>
        <a:lstStyle/>
        <a:p>
          <a:pPr algn="l"/>
          <a:r>
            <a:rPr lang="en-US" sz="1000"/>
            <a:t> Interview guide adapted from stigma scales, pre-tested, neutrally rephrased</a:t>
          </a:r>
          <a:endParaRPr lang="de-DE" sz="1000"/>
        </a:p>
      </dgm:t>
    </dgm:pt>
    <dgm:pt modelId="{3EB18BCF-7F15-448A-B9AE-FD2FEED0D97E}" type="parTrans" cxnId="{BFDABC0D-E5D0-4C7A-AD91-D7929A93E3A6}">
      <dgm:prSet/>
      <dgm:spPr/>
      <dgm:t>
        <a:bodyPr/>
        <a:lstStyle/>
        <a:p>
          <a:endParaRPr lang="de-DE"/>
        </a:p>
      </dgm:t>
    </dgm:pt>
    <dgm:pt modelId="{912B9865-5390-4511-AD50-227CAE1403EE}" type="sibTrans" cxnId="{BFDABC0D-E5D0-4C7A-AD91-D7929A93E3A6}">
      <dgm:prSet/>
      <dgm:spPr/>
      <dgm:t>
        <a:bodyPr/>
        <a:lstStyle/>
        <a:p>
          <a:endParaRPr lang="de-DE"/>
        </a:p>
      </dgm:t>
    </dgm:pt>
    <dgm:pt modelId="{EA7ED932-3831-4EE6-BD61-B4D9E9C283D0}">
      <dgm:prSet custT="1"/>
      <dgm:spPr/>
      <dgm:t>
        <a:bodyPr/>
        <a:lstStyle/>
        <a:p>
          <a:pPr algn="l"/>
          <a:r>
            <a:rPr lang="de-DE" sz="1000">
              <a:solidFill>
                <a:schemeClr val="accent1">
                  <a:lumMod val="75000"/>
                </a:schemeClr>
              </a:solidFill>
            </a:rPr>
            <a:t> </a:t>
          </a:r>
          <a:r>
            <a:rPr lang="de-DE" sz="1000" i="1">
              <a:solidFill>
                <a:schemeClr val="accent1">
                  <a:lumMod val="75000"/>
                </a:schemeClr>
              </a:solidFill>
            </a:rPr>
            <a:t>Mitigation of potential information &amp; social desirability bias: interview guide adapted after pilot interviews regarding social desireability, confidentiality &amp; voluntary participation emphasized, interviews conducted by external researcher, unknown to participants. Mitigation of potential interviewer bias: use of standardized, semi-structured interview guide based on established stigma scales, neutreal phrasing of questions to avoid leading responses</a:t>
          </a:r>
        </a:p>
      </dgm:t>
    </dgm:pt>
    <dgm:pt modelId="{3EC14494-A0F1-4A21-9AEF-D3CD779C80B5}" type="parTrans" cxnId="{0962ABD4-BDAA-4323-95A8-73C83BB1E1B5}">
      <dgm:prSet/>
      <dgm:spPr/>
      <dgm:t>
        <a:bodyPr/>
        <a:lstStyle/>
        <a:p>
          <a:endParaRPr lang="de-DE"/>
        </a:p>
      </dgm:t>
    </dgm:pt>
    <dgm:pt modelId="{60A4AAEB-0080-401B-A8B2-19D1E2ABD282}" type="sibTrans" cxnId="{0962ABD4-BDAA-4323-95A8-73C83BB1E1B5}">
      <dgm:prSet/>
      <dgm:spPr/>
      <dgm:t>
        <a:bodyPr/>
        <a:lstStyle/>
        <a:p>
          <a:endParaRPr lang="de-DE"/>
        </a:p>
      </dgm:t>
    </dgm:pt>
    <dgm:pt modelId="{9B0EA17E-6F6F-4D78-8701-0A49B49E6F54}">
      <dgm:prSet custT="1"/>
      <dgm:spPr/>
      <dgm:t>
        <a:bodyPr/>
        <a:lstStyle/>
        <a:p>
          <a:pPr algn="l"/>
          <a:r>
            <a:rPr lang="de-DE" sz="1000">
              <a:solidFill>
                <a:schemeClr val="accent1">
                  <a:lumMod val="75000"/>
                </a:schemeClr>
              </a:solidFill>
            </a:rPr>
            <a:t> </a:t>
          </a:r>
          <a:r>
            <a:rPr lang="de-DE" sz="1000" i="1">
              <a:solidFill>
                <a:schemeClr val="accent1">
                  <a:lumMod val="75000"/>
                </a:schemeClr>
              </a:solidFill>
            </a:rPr>
            <a:t>Mitigation of observer bias &amp; interpretive bias: cross-checking of codes among co-authors, iterative team discussions during theme development of themes, reflexive journaling to document analytic decisions, use of verbatim quotations to support transparency, credibility and transferability of findings</a:t>
          </a:r>
        </a:p>
      </dgm:t>
    </dgm:pt>
    <dgm:pt modelId="{2F985A39-D294-4F46-8037-362FDC5EAE77}" type="parTrans" cxnId="{F778DE97-A247-48C6-B321-5DC147154379}">
      <dgm:prSet/>
      <dgm:spPr/>
      <dgm:t>
        <a:bodyPr/>
        <a:lstStyle/>
        <a:p>
          <a:endParaRPr lang="de-DE"/>
        </a:p>
      </dgm:t>
    </dgm:pt>
    <dgm:pt modelId="{1E48169E-0914-45D2-8199-20A432615B52}" type="sibTrans" cxnId="{F778DE97-A247-48C6-B321-5DC147154379}">
      <dgm:prSet/>
      <dgm:spPr/>
      <dgm:t>
        <a:bodyPr/>
        <a:lstStyle/>
        <a:p>
          <a:endParaRPr lang="de-DE"/>
        </a:p>
      </dgm:t>
    </dgm:pt>
    <dgm:pt modelId="{F9E7D3AD-6FA3-8C4A-A6DA-640930477BA9}" type="pres">
      <dgm:prSet presAssocID="{2678178F-3195-6249-B457-2AF95D31FC2D}" presName="linearFlow" presStyleCnt="0">
        <dgm:presLayoutVars>
          <dgm:resizeHandles val="exact"/>
        </dgm:presLayoutVars>
      </dgm:prSet>
      <dgm:spPr/>
    </dgm:pt>
    <dgm:pt modelId="{EDB618AF-8CB5-8B4D-B087-249D7B875248}" type="pres">
      <dgm:prSet presAssocID="{7A30F8B4-9E79-444B-82AF-9FAB2D1FF6A0}" presName="node" presStyleLbl="node1" presStyleIdx="0" presStyleCnt="6" custScaleX="178544" custScaleY="37379">
        <dgm:presLayoutVars>
          <dgm:bulletEnabled val="1"/>
        </dgm:presLayoutVars>
      </dgm:prSet>
      <dgm:spPr/>
    </dgm:pt>
    <dgm:pt modelId="{93B4FDBA-E539-6F4E-AA22-EAAE3F67C453}" type="pres">
      <dgm:prSet presAssocID="{C4B88CE7-F127-6F4C-AE6C-D08B9ECC0C05}" presName="sibTrans" presStyleLbl="sibTrans2D1" presStyleIdx="0" presStyleCnt="5"/>
      <dgm:spPr/>
    </dgm:pt>
    <dgm:pt modelId="{A53A1E58-661F-DB4F-8CBB-3F9E4A13706E}" type="pres">
      <dgm:prSet presAssocID="{C4B88CE7-F127-6F4C-AE6C-D08B9ECC0C05}" presName="connectorText" presStyleLbl="sibTrans2D1" presStyleIdx="0" presStyleCnt="5"/>
      <dgm:spPr/>
    </dgm:pt>
    <dgm:pt modelId="{D5F7F6F1-8865-344E-9E68-DFB77E327A20}" type="pres">
      <dgm:prSet presAssocID="{FAFA4097-7066-F340-9666-74A86B969FED}" presName="node" presStyleLbl="node1" presStyleIdx="1" presStyleCnt="6" custScaleX="178544" custScaleY="28496">
        <dgm:presLayoutVars>
          <dgm:bulletEnabled val="1"/>
        </dgm:presLayoutVars>
      </dgm:prSet>
      <dgm:spPr/>
    </dgm:pt>
    <dgm:pt modelId="{4F297738-04BB-0843-BD98-48EFF245F2ED}" type="pres">
      <dgm:prSet presAssocID="{2C84CBC4-23A3-6B40-9690-146B2C3FCE73}" presName="sibTrans" presStyleLbl="sibTrans2D1" presStyleIdx="1" presStyleCnt="5"/>
      <dgm:spPr/>
    </dgm:pt>
    <dgm:pt modelId="{1BB12BEE-6F5A-634C-ADEF-461D9F86FAD8}" type="pres">
      <dgm:prSet presAssocID="{2C84CBC4-23A3-6B40-9690-146B2C3FCE73}" presName="connectorText" presStyleLbl="sibTrans2D1" presStyleIdx="1" presStyleCnt="5"/>
      <dgm:spPr/>
    </dgm:pt>
    <dgm:pt modelId="{AA8F5944-BAB7-464A-B558-2682E9107EBC}" type="pres">
      <dgm:prSet presAssocID="{7D874F1C-8555-1C41-995B-EEED3854B301}" presName="node" presStyleLbl="node1" presStyleIdx="2" presStyleCnt="6" custScaleX="178544" custScaleY="41052">
        <dgm:presLayoutVars>
          <dgm:bulletEnabled val="1"/>
        </dgm:presLayoutVars>
      </dgm:prSet>
      <dgm:spPr/>
    </dgm:pt>
    <dgm:pt modelId="{DD0B14F8-78CF-0847-B701-18BFB235C1ED}" type="pres">
      <dgm:prSet presAssocID="{6838F2C5-5AAC-614B-A4C3-00424F7DB626}" presName="sibTrans" presStyleLbl="sibTrans2D1" presStyleIdx="2" presStyleCnt="5"/>
      <dgm:spPr/>
    </dgm:pt>
    <dgm:pt modelId="{AA793E22-146F-114D-91FE-97FBFE40AE8F}" type="pres">
      <dgm:prSet presAssocID="{6838F2C5-5AAC-614B-A4C3-00424F7DB626}" presName="connectorText" presStyleLbl="sibTrans2D1" presStyleIdx="2" presStyleCnt="5"/>
      <dgm:spPr/>
    </dgm:pt>
    <dgm:pt modelId="{9A2079AD-50AC-374C-9AFC-DF3A8CAE49C6}" type="pres">
      <dgm:prSet presAssocID="{8C70695C-0420-6A4F-8366-64E7505AD6A3}" presName="node" presStyleLbl="node1" presStyleIdx="3" presStyleCnt="6" custScaleX="178544" custScaleY="105994">
        <dgm:presLayoutVars>
          <dgm:bulletEnabled val="1"/>
        </dgm:presLayoutVars>
      </dgm:prSet>
      <dgm:spPr/>
    </dgm:pt>
    <dgm:pt modelId="{30FD8915-401F-A54B-826C-29BAC1B42F07}" type="pres">
      <dgm:prSet presAssocID="{582A020C-C02A-F540-8210-1B30DFBCC470}" presName="sibTrans" presStyleLbl="sibTrans2D1" presStyleIdx="3" presStyleCnt="5" custLinFactNeighborY="5781"/>
      <dgm:spPr/>
    </dgm:pt>
    <dgm:pt modelId="{307587A2-3083-BD44-8A99-23FC8ADA8C0D}" type="pres">
      <dgm:prSet presAssocID="{582A020C-C02A-F540-8210-1B30DFBCC470}" presName="connectorText" presStyleLbl="sibTrans2D1" presStyleIdx="3" presStyleCnt="5"/>
      <dgm:spPr/>
    </dgm:pt>
    <dgm:pt modelId="{728F77DA-C5BB-1D4D-A17C-1516EE6C7884}" type="pres">
      <dgm:prSet presAssocID="{3EC20F77-DB9A-7D4D-9246-17CA01363FE0}" presName="node" presStyleLbl="node1" presStyleIdx="4" presStyleCnt="6" custScaleX="178544" custScaleY="103844" custLinFactNeighborX="76903">
        <dgm:presLayoutVars>
          <dgm:bulletEnabled val="1"/>
        </dgm:presLayoutVars>
      </dgm:prSet>
      <dgm:spPr/>
    </dgm:pt>
    <dgm:pt modelId="{671EFC14-96D2-6E4A-84C2-291B95ED1FE3}" type="pres">
      <dgm:prSet presAssocID="{0FF9C961-8297-514A-BFCF-E9D013AE993E}" presName="sibTrans" presStyleLbl="sibTrans2D1" presStyleIdx="4" presStyleCnt="5" custLinFactNeighborY="-2627"/>
      <dgm:spPr/>
    </dgm:pt>
    <dgm:pt modelId="{BB71D689-DD7E-2646-91B4-D60916C60E76}" type="pres">
      <dgm:prSet presAssocID="{0FF9C961-8297-514A-BFCF-E9D013AE993E}" presName="connectorText" presStyleLbl="sibTrans2D1" presStyleIdx="4" presStyleCnt="5"/>
      <dgm:spPr/>
    </dgm:pt>
    <dgm:pt modelId="{69A69653-3DF8-7E40-8462-6C5349C4F2E6}" type="pres">
      <dgm:prSet presAssocID="{7221D0D4-9D9C-4748-A483-A27718A9F385}" presName="node" presStyleLbl="node1" presStyleIdx="5" presStyleCnt="6" custScaleX="178544" custScaleY="120904" custLinFactNeighborY="21270">
        <dgm:presLayoutVars>
          <dgm:bulletEnabled val="1"/>
        </dgm:presLayoutVars>
      </dgm:prSet>
      <dgm:spPr/>
    </dgm:pt>
  </dgm:ptLst>
  <dgm:cxnLst>
    <dgm:cxn modelId="{BFDABC0D-E5D0-4C7A-AD91-D7929A93E3A6}" srcId="{3EC20F77-DB9A-7D4D-9246-17CA01363FE0}" destId="{ED84679A-1C43-4E4B-97B0-63593D8BAAB1}" srcOrd="1" destOrd="0" parTransId="{3EB18BCF-7F15-448A-B9AE-FD2FEED0D97E}" sibTransId="{912B9865-5390-4511-AD50-227CAE1403EE}"/>
    <dgm:cxn modelId="{7CBE211A-5F62-134D-88A0-BC2392781549}" srcId="{8C70695C-0420-6A4F-8366-64E7505AD6A3}" destId="{FF6B7417-734C-104E-887F-2B7169962902}" srcOrd="1" destOrd="0" parTransId="{7FF17F55-B526-254F-BB97-1AD84A8E4A31}" sibTransId="{BF40A3E3-D2E4-D94D-A91F-F7C6B2E7A55E}"/>
    <dgm:cxn modelId="{4A49111F-AA25-D940-96CC-BE6951C22231}" type="presOf" srcId="{0FF9C961-8297-514A-BFCF-E9D013AE993E}" destId="{BB71D689-DD7E-2646-91B4-D60916C60E76}" srcOrd="1" destOrd="0" presId="urn:microsoft.com/office/officeart/2005/8/layout/process2"/>
    <dgm:cxn modelId="{0D809723-FF81-BE49-9A53-29990373E84F}" type="presOf" srcId="{A353324C-C688-2940-9A2C-5A854DCBC9E9}" destId="{9A2079AD-50AC-374C-9AFC-DF3A8CAE49C6}" srcOrd="0" destOrd="3" presId="urn:microsoft.com/office/officeart/2005/8/layout/process2"/>
    <dgm:cxn modelId="{4B989B24-FDEF-47ED-93E1-7E9E3D87ACB6}" type="presOf" srcId="{EA7ED932-3831-4EE6-BD61-B4D9E9C283D0}" destId="{728F77DA-C5BB-1D4D-A17C-1516EE6C7884}" srcOrd="0" destOrd="3" presId="urn:microsoft.com/office/officeart/2005/8/layout/process2"/>
    <dgm:cxn modelId="{7ECE5B25-72BC-594C-9DC0-4930F342C101}" type="presOf" srcId="{7A30F8B4-9E79-444B-82AF-9FAB2D1FF6A0}" destId="{EDB618AF-8CB5-8B4D-B087-249D7B875248}" srcOrd="0" destOrd="0" presId="urn:microsoft.com/office/officeart/2005/8/layout/process2"/>
    <dgm:cxn modelId="{F3906A25-FFDD-244B-A5AE-73DE3CF1AAE7}" srcId="{2678178F-3195-6249-B457-2AF95D31FC2D}" destId="{7221D0D4-9D9C-4748-A483-A27718A9F385}" srcOrd="5" destOrd="0" parTransId="{BE674CBB-97FE-1A46-984A-E61834308F4D}" sibTransId="{EAF61647-CA5D-734E-A903-06C2F7BD60C9}"/>
    <dgm:cxn modelId="{419D042C-A827-451F-8873-BBE27019497D}" srcId="{8C70695C-0420-6A4F-8366-64E7505AD6A3}" destId="{BECE785F-9B36-4273-B5F7-C920FB222447}" srcOrd="4" destOrd="0" parTransId="{E87CE10A-4B48-46AE-B92A-7238863E8491}" sibTransId="{3D31E344-74D3-4DBD-B189-3F886B7AFCEA}"/>
    <dgm:cxn modelId="{E45B9B35-CEF8-6D45-8548-66B635034200}" type="presOf" srcId="{582A020C-C02A-F540-8210-1B30DFBCC470}" destId="{307587A2-3083-BD44-8A99-23FC8ADA8C0D}" srcOrd="1" destOrd="0" presId="urn:microsoft.com/office/officeart/2005/8/layout/process2"/>
    <dgm:cxn modelId="{22023538-1109-6A4B-8684-B20200B71F69}" srcId="{7221D0D4-9D9C-4748-A483-A27718A9F385}" destId="{F2CE063E-C617-E448-BAAF-E618C974E3DD}" srcOrd="0" destOrd="0" parTransId="{DEB6E6E1-8A4B-A94A-9359-55EC4B33ABEA}" sibTransId="{75A616E9-4C41-A64C-ACC2-219CB2457F66}"/>
    <dgm:cxn modelId="{14BFF73C-9724-F540-8E78-0D5FA976710C}" srcId="{7A30F8B4-9E79-444B-82AF-9FAB2D1FF6A0}" destId="{912D3B4D-DC96-714F-854B-75397583677F}" srcOrd="0" destOrd="0" parTransId="{269C2948-579B-B443-9F3E-413304FB329E}" sibTransId="{DB81F0F8-3FC3-4C40-8CEF-9EE9343D0A51}"/>
    <dgm:cxn modelId="{5DCCFB3C-5364-7541-A07F-DA0DC2E683CF}" srcId="{FAFA4097-7066-F340-9666-74A86B969FED}" destId="{CCBB7F1C-9D16-624B-883D-4E6A16F6CE06}" srcOrd="0" destOrd="0" parTransId="{7C979148-4AC2-DA40-B60E-C055B22FEA57}" sibTransId="{CA6BEF2F-A6C5-504F-928E-AA91F7DEAFBD}"/>
    <dgm:cxn modelId="{A91A1A3D-5DEA-4C36-99F3-9FD272B46EE2}" type="presOf" srcId="{74EFA923-F7D1-4DA9-8179-F59455755592}" destId="{AA8F5944-BAB7-464A-B558-2682E9107EBC}" srcOrd="0" destOrd="2" presId="urn:microsoft.com/office/officeart/2005/8/layout/process2"/>
    <dgm:cxn modelId="{D51F733D-503E-4E10-BD28-C8C2819B8F98}" srcId="{7D874F1C-8555-1C41-995B-EEED3854B301}" destId="{74EFA923-F7D1-4DA9-8179-F59455755592}" srcOrd="1" destOrd="0" parTransId="{FB69C37F-42CB-457A-A643-A5DDFB75D844}" sibTransId="{BAF64C4E-4691-48D6-8C5B-CC99519940A5}"/>
    <dgm:cxn modelId="{46596040-2316-5A43-89B9-66C58107BE87}" type="presOf" srcId="{FAFA4097-7066-F340-9666-74A86B969FED}" destId="{D5F7F6F1-8865-344E-9E68-DFB77E327A20}" srcOrd="0" destOrd="0" presId="urn:microsoft.com/office/officeart/2005/8/layout/process2"/>
    <dgm:cxn modelId="{21267643-A39D-0849-A933-0FF4BD99EA42}" type="presOf" srcId="{2678178F-3195-6249-B457-2AF95D31FC2D}" destId="{F9E7D3AD-6FA3-8C4A-A6DA-640930477BA9}" srcOrd="0" destOrd="0" presId="urn:microsoft.com/office/officeart/2005/8/layout/process2"/>
    <dgm:cxn modelId="{7DF56946-0ABD-9B4B-80A6-08D60F3C50F1}" srcId="{7221D0D4-9D9C-4748-A483-A27718A9F385}" destId="{A520E1CF-F0FA-9248-9464-94F38A448167}" srcOrd="1" destOrd="0" parTransId="{13F4B666-09CF-BB43-8539-A695510B3EBB}" sibTransId="{523625B0-D88A-E04D-B1ED-BAD82F17FF4D}"/>
    <dgm:cxn modelId="{C8F2006A-6980-CF4C-9D8D-989F40A81CC0}" srcId="{7D874F1C-8555-1C41-995B-EEED3854B301}" destId="{E9FD0740-F6AC-344A-8F8A-6CA58F5166C3}" srcOrd="0" destOrd="0" parTransId="{E6E152DC-EF3F-9341-AC77-B5196F9D9637}" sibTransId="{3C3A056E-F208-F84E-8BB0-53DFC2449061}"/>
    <dgm:cxn modelId="{64FFE94A-1D51-FA4A-8ECD-3934BD7F5B98}" srcId="{8C70695C-0420-6A4F-8366-64E7505AD6A3}" destId="{A353324C-C688-2940-9A2C-5A854DCBC9E9}" srcOrd="2" destOrd="0" parTransId="{7209FFE6-6936-1145-A784-C7008FD7246A}" sibTransId="{53498547-B3CC-6741-9139-5822B21A1593}"/>
    <dgm:cxn modelId="{7DBA0D6B-EAED-6C49-9E3D-BE315114EE45}" type="presOf" srcId="{8C70695C-0420-6A4F-8366-64E7505AD6A3}" destId="{9A2079AD-50AC-374C-9AFC-DF3A8CAE49C6}" srcOrd="0" destOrd="0" presId="urn:microsoft.com/office/officeart/2005/8/layout/process2"/>
    <dgm:cxn modelId="{7275974D-0838-B543-83CE-A605C7C75CE1}" srcId="{2678178F-3195-6249-B457-2AF95D31FC2D}" destId="{8C70695C-0420-6A4F-8366-64E7505AD6A3}" srcOrd="3" destOrd="0" parTransId="{7E15AD3A-4668-4B49-AF75-3BF818B176D0}" sibTransId="{582A020C-C02A-F540-8210-1B30DFBCC470}"/>
    <dgm:cxn modelId="{7041AE6E-1C77-E948-AD31-35652BAF15E6}" type="presOf" srcId="{E9FD0740-F6AC-344A-8F8A-6CA58F5166C3}" destId="{AA8F5944-BAB7-464A-B558-2682E9107EBC}" srcOrd="0" destOrd="1" presId="urn:microsoft.com/office/officeart/2005/8/layout/process2"/>
    <dgm:cxn modelId="{25D8F06F-72CA-E246-8CA5-D1447DE18F8E}" type="presOf" srcId="{582A020C-C02A-F540-8210-1B30DFBCC470}" destId="{30FD8915-401F-A54B-826C-29BAC1B42F07}" srcOrd="0" destOrd="0" presId="urn:microsoft.com/office/officeart/2005/8/layout/process2"/>
    <dgm:cxn modelId="{DE7D8450-A87B-3D4A-9567-45E6604398EA}" type="presOf" srcId="{0FF9C961-8297-514A-BFCF-E9D013AE993E}" destId="{671EFC14-96D2-6E4A-84C2-291B95ED1FE3}" srcOrd="0" destOrd="0" presId="urn:microsoft.com/office/officeart/2005/8/layout/process2"/>
    <dgm:cxn modelId="{67E9EA50-2687-5742-B376-E6417C65434C}" type="presOf" srcId="{C4B88CE7-F127-6F4C-AE6C-D08B9ECC0C05}" destId="{93B4FDBA-E539-6F4E-AA22-EAAE3F67C453}" srcOrd="0" destOrd="0" presId="urn:microsoft.com/office/officeart/2005/8/layout/process2"/>
    <dgm:cxn modelId="{53966271-6B5D-1C44-9A89-AB208A4C979C}" type="presOf" srcId="{A117ACB1-304E-6E48-BC5C-794E4B66EA9F}" destId="{728F77DA-C5BB-1D4D-A17C-1516EE6C7884}" srcOrd="0" destOrd="1" presId="urn:microsoft.com/office/officeart/2005/8/layout/process2"/>
    <dgm:cxn modelId="{1739EF71-E1F1-D346-8873-6C0DCA5763B6}" type="presOf" srcId="{A520E1CF-F0FA-9248-9464-94F38A448167}" destId="{69A69653-3DF8-7E40-8462-6C5349C4F2E6}" srcOrd="0" destOrd="2" presId="urn:microsoft.com/office/officeart/2005/8/layout/process2"/>
    <dgm:cxn modelId="{95E32358-5ECB-7A4E-AEF2-6E58B8EAF224}" type="presOf" srcId="{1ADC253C-2E36-5347-8841-FC7D8A015DCF}" destId="{69A69653-3DF8-7E40-8462-6C5349C4F2E6}" srcOrd="0" destOrd="4" presId="urn:microsoft.com/office/officeart/2005/8/layout/process2"/>
    <dgm:cxn modelId="{DF89B958-9437-AA41-9CEB-9F4525085494}" type="presOf" srcId="{912D3B4D-DC96-714F-854B-75397583677F}" destId="{EDB618AF-8CB5-8B4D-B087-249D7B875248}" srcOrd="0" destOrd="1" presId="urn:microsoft.com/office/officeart/2005/8/layout/process2"/>
    <dgm:cxn modelId="{8D54C07A-ADC7-1D43-B334-863B24F907A5}" srcId="{8C70695C-0420-6A4F-8366-64E7505AD6A3}" destId="{BA3F27C3-898E-3B43-8A6D-231137D9264D}" srcOrd="0" destOrd="0" parTransId="{698E293B-24DD-B940-92E6-4E6263821006}" sibTransId="{B3364981-5C04-CE41-A2D8-992E6E161D05}"/>
    <dgm:cxn modelId="{9385BA7B-491C-4AFF-B041-318386736E2E}" type="presOf" srcId="{9B0EA17E-6F6F-4D78-8701-0A49B49E6F54}" destId="{69A69653-3DF8-7E40-8462-6C5349C4F2E6}" srcOrd="0" destOrd="6" presId="urn:microsoft.com/office/officeart/2005/8/layout/process2"/>
    <dgm:cxn modelId="{298A547C-8B8F-4DEA-80CC-8898BF3A4F51}" type="presOf" srcId="{BECE785F-9B36-4273-B5F7-C920FB222447}" destId="{9A2079AD-50AC-374C-9AFC-DF3A8CAE49C6}" srcOrd="0" destOrd="5" presId="urn:microsoft.com/office/officeart/2005/8/layout/process2"/>
    <dgm:cxn modelId="{4729DC81-4D9D-E043-9343-B9706E597DAC}" srcId="{7221D0D4-9D9C-4748-A483-A27718A9F385}" destId="{1ADC253C-2E36-5347-8841-FC7D8A015DCF}" srcOrd="3" destOrd="0" parTransId="{2E0E477A-C44C-E54E-A00E-7F70AF4106F1}" sibTransId="{FA73B3CA-4A04-0A46-AB25-FE8EA2795000}"/>
    <dgm:cxn modelId="{F778DE97-A247-48C6-B321-5DC147154379}" srcId="{7221D0D4-9D9C-4748-A483-A27718A9F385}" destId="{9B0EA17E-6F6F-4D78-8701-0A49B49E6F54}" srcOrd="5" destOrd="0" parTransId="{2F985A39-D294-4F46-8037-362FDC5EAE77}" sibTransId="{1E48169E-0914-45D2-8199-20A432615B52}"/>
    <dgm:cxn modelId="{8F97ECA1-BA3D-F043-BD8D-3FBCFDE34BC8}" srcId="{7221D0D4-9D9C-4748-A483-A27718A9F385}" destId="{E7ABA187-0B7E-3249-A1DB-9C84DCDDE435}" srcOrd="2" destOrd="0" parTransId="{70CC816B-1753-714A-A3B2-8787AB8317AB}" sibTransId="{1A5A502B-3D24-234F-946F-2045C24DD67A}"/>
    <dgm:cxn modelId="{1DE176A5-7DA5-D542-B023-9678A4517012}" type="presOf" srcId="{BA3F27C3-898E-3B43-8A6D-231137D9264D}" destId="{9A2079AD-50AC-374C-9AFC-DF3A8CAE49C6}" srcOrd="0" destOrd="1" presId="urn:microsoft.com/office/officeart/2005/8/layout/process2"/>
    <dgm:cxn modelId="{48471AAE-EFEB-E646-BCD4-DFDC4EC59318}" type="presOf" srcId="{2C84CBC4-23A3-6B40-9690-146B2C3FCE73}" destId="{1BB12BEE-6F5A-634C-ADEF-461D9F86FAD8}" srcOrd="1" destOrd="0" presId="urn:microsoft.com/office/officeart/2005/8/layout/process2"/>
    <dgm:cxn modelId="{DC1A15AF-637A-BD46-8A35-51C77E6901D4}" srcId="{2678178F-3195-6249-B457-2AF95D31FC2D}" destId="{3EC20F77-DB9A-7D4D-9246-17CA01363FE0}" srcOrd="4" destOrd="0" parTransId="{A4F418CF-82A4-4C4F-9DB4-41445FCDE090}" sibTransId="{0FF9C961-8297-514A-BFCF-E9D013AE993E}"/>
    <dgm:cxn modelId="{503D25B0-829B-6A4A-AB4C-94DDC77335FB}" type="presOf" srcId="{6838F2C5-5AAC-614B-A4C3-00424F7DB626}" destId="{AA793E22-146F-114D-91FE-97FBFE40AE8F}" srcOrd="1" destOrd="0" presId="urn:microsoft.com/office/officeart/2005/8/layout/process2"/>
    <dgm:cxn modelId="{FA3C19B2-8E55-914B-B9D6-F4DF26D73897}" type="presOf" srcId="{7D874F1C-8555-1C41-995B-EEED3854B301}" destId="{AA8F5944-BAB7-464A-B558-2682E9107EBC}" srcOrd="0" destOrd="0" presId="urn:microsoft.com/office/officeart/2005/8/layout/process2"/>
    <dgm:cxn modelId="{60623CB2-6540-C24A-8578-05B1B040B30D}" type="presOf" srcId="{5C11AB1D-2258-EA46-9989-1DCB2AD45C2C}" destId="{9A2079AD-50AC-374C-9AFC-DF3A8CAE49C6}" srcOrd="0" destOrd="4" presId="urn:microsoft.com/office/officeart/2005/8/layout/process2"/>
    <dgm:cxn modelId="{6C5105BB-962B-6F45-9EB0-0DFA473DA6D3}" srcId="{3EC20F77-DB9A-7D4D-9246-17CA01363FE0}" destId="{A117ACB1-304E-6E48-BC5C-794E4B66EA9F}" srcOrd="0" destOrd="0" parTransId="{B2ECA6B1-32E1-5949-B6B6-C6764B56F637}" sibTransId="{23403DA7-AF23-EA4A-9DCE-FB070C9B6DD3}"/>
    <dgm:cxn modelId="{AF543AC5-08EB-1546-8424-B6DD0941EBD1}" srcId="{2678178F-3195-6249-B457-2AF95D31FC2D}" destId="{7D874F1C-8555-1C41-995B-EEED3854B301}" srcOrd="2" destOrd="0" parTransId="{AC7F03C6-FF5B-3B46-95E6-BBF08DEC0251}" sibTransId="{6838F2C5-5AAC-614B-A4C3-00424F7DB626}"/>
    <dgm:cxn modelId="{6F7174CA-6734-4C4B-8290-DC8F0925284E}" srcId="{7221D0D4-9D9C-4748-A483-A27718A9F385}" destId="{9FACD61D-B1A1-8645-B069-27EE54AF8FE0}" srcOrd="4" destOrd="0" parTransId="{ADC8C3FA-0C97-3647-8C44-16E70EE4079E}" sibTransId="{8C233213-F529-5B47-ACF1-5526F7044AC6}"/>
    <dgm:cxn modelId="{B89D83CA-1B98-A947-8BAF-3CEE3789A86A}" type="presOf" srcId="{E7ABA187-0B7E-3249-A1DB-9C84DCDDE435}" destId="{69A69653-3DF8-7E40-8462-6C5349C4F2E6}" srcOrd="0" destOrd="3" presId="urn:microsoft.com/office/officeart/2005/8/layout/process2"/>
    <dgm:cxn modelId="{033E9ACC-0908-4A4B-A518-D9A318AFF9EC}" type="presOf" srcId="{6838F2C5-5AAC-614B-A4C3-00424F7DB626}" destId="{DD0B14F8-78CF-0847-B701-18BFB235C1ED}" srcOrd="0" destOrd="0" presId="urn:microsoft.com/office/officeart/2005/8/layout/process2"/>
    <dgm:cxn modelId="{6BA101CD-F63D-654D-8A2B-D6C48D0F72ED}" type="presOf" srcId="{3EC20F77-DB9A-7D4D-9246-17CA01363FE0}" destId="{728F77DA-C5BB-1D4D-A17C-1516EE6C7884}" srcOrd="0" destOrd="0" presId="urn:microsoft.com/office/officeart/2005/8/layout/process2"/>
    <dgm:cxn modelId="{25DF88D1-9219-42E9-833F-22DD8251F2DC}" type="presOf" srcId="{ED84679A-1C43-4E4B-97B0-63593D8BAAB1}" destId="{728F77DA-C5BB-1D4D-A17C-1516EE6C7884}" srcOrd="0" destOrd="2" presId="urn:microsoft.com/office/officeart/2005/8/layout/process2"/>
    <dgm:cxn modelId="{0962ABD4-BDAA-4323-95A8-73C83BB1E1B5}" srcId="{3EC20F77-DB9A-7D4D-9246-17CA01363FE0}" destId="{EA7ED932-3831-4EE6-BD61-B4D9E9C283D0}" srcOrd="2" destOrd="0" parTransId="{3EC14494-A0F1-4A21-9AEF-D3CD779C80B5}" sibTransId="{60A4AAEB-0080-401B-A8B2-19D1E2ABD282}"/>
    <dgm:cxn modelId="{119317E8-3C7C-8342-8506-1147C8C69AA7}" type="presOf" srcId="{9FACD61D-B1A1-8645-B069-27EE54AF8FE0}" destId="{69A69653-3DF8-7E40-8462-6C5349C4F2E6}" srcOrd="0" destOrd="5" presId="urn:microsoft.com/office/officeart/2005/8/layout/process2"/>
    <dgm:cxn modelId="{1CCDBAE8-6E8A-FF4D-9949-98292A167996}" type="presOf" srcId="{2C84CBC4-23A3-6B40-9690-146B2C3FCE73}" destId="{4F297738-04BB-0843-BD98-48EFF245F2ED}" srcOrd="0" destOrd="0" presId="urn:microsoft.com/office/officeart/2005/8/layout/process2"/>
    <dgm:cxn modelId="{A64F9EE9-680C-2E45-8219-1C4BB461D658}" type="presOf" srcId="{FF6B7417-734C-104E-887F-2B7169962902}" destId="{9A2079AD-50AC-374C-9AFC-DF3A8CAE49C6}" srcOrd="0" destOrd="2" presId="urn:microsoft.com/office/officeart/2005/8/layout/process2"/>
    <dgm:cxn modelId="{311B5AEA-1F83-4B4B-B191-52A71D6D21DB}" type="presOf" srcId="{CCBB7F1C-9D16-624B-883D-4E6A16F6CE06}" destId="{D5F7F6F1-8865-344E-9E68-DFB77E327A20}" srcOrd="0" destOrd="1" presId="urn:microsoft.com/office/officeart/2005/8/layout/process2"/>
    <dgm:cxn modelId="{2E1667ED-6D91-244B-8ED7-8564E6BE822D}" type="presOf" srcId="{F2CE063E-C617-E448-BAAF-E618C974E3DD}" destId="{69A69653-3DF8-7E40-8462-6C5349C4F2E6}" srcOrd="0" destOrd="1" presId="urn:microsoft.com/office/officeart/2005/8/layout/process2"/>
    <dgm:cxn modelId="{768757F0-C95F-1341-B13C-1348E0865A87}" type="presOf" srcId="{C4B88CE7-F127-6F4C-AE6C-D08B9ECC0C05}" destId="{A53A1E58-661F-DB4F-8CBB-3F9E4A13706E}" srcOrd="1" destOrd="0" presId="urn:microsoft.com/office/officeart/2005/8/layout/process2"/>
    <dgm:cxn modelId="{90E854F1-8D75-6B40-8AA2-46A687882DD1}" srcId="{8C70695C-0420-6A4F-8366-64E7505AD6A3}" destId="{5C11AB1D-2258-EA46-9989-1DCB2AD45C2C}" srcOrd="3" destOrd="0" parTransId="{474C1263-F9F8-B041-8595-106FC39A99FE}" sibTransId="{00B78B1A-10CF-9A4C-BB7B-0EC80E77EE0E}"/>
    <dgm:cxn modelId="{9D4EB8F2-3346-A741-8FF1-3D04262F64CE}" type="presOf" srcId="{7221D0D4-9D9C-4748-A483-A27718A9F385}" destId="{69A69653-3DF8-7E40-8462-6C5349C4F2E6}" srcOrd="0" destOrd="0" presId="urn:microsoft.com/office/officeart/2005/8/layout/process2"/>
    <dgm:cxn modelId="{AF3563F5-CC3A-F44C-8F91-47EB7F3CAA8F}" srcId="{2678178F-3195-6249-B457-2AF95D31FC2D}" destId="{7A30F8B4-9E79-444B-82AF-9FAB2D1FF6A0}" srcOrd="0" destOrd="0" parTransId="{AC4ECF47-C5DB-3B49-8A8D-256E06D76C36}" sibTransId="{C4B88CE7-F127-6F4C-AE6C-D08B9ECC0C05}"/>
    <dgm:cxn modelId="{F7C6A2FC-1630-C443-8813-2D9473F87194}" srcId="{2678178F-3195-6249-B457-2AF95D31FC2D}" destId="{FAFA4097-7066-F340-9666-74A86B969FED}" srcOrd="1" destOrd="0" parTransId="{51F73B1B-A1C2-6F4A-A07B-2637CBFCBD29}" sibTransId="{2C84CBC4-23A3-6B40-9690-146B2C3FCE73}"/>
    <dgm:cxn modelId="{8438DE20-BEC3-3F43-BD20-3120AEB9CADD}" type="presParOf" srcId="{F9E7D3AD-6FA3-8C4A-A6DA-640930477BA9}" destId="{EDB618AF-8CB5-8B4D-B087-249D7B875248}" srcOrd="0" destOrd="0" presId="urn:microsoft.com/office/officeart/2005/8/layout/process2"/>
    <dgm:cxn modelId="{154DAC46-4CCD-FA4A-999E-EB04E244DFA9}" type="presParOf" srcId="{F9E7D3AD-6FA3-8C4A-A6DA-640930477BA9}" destId="{93B4FDBA-E539-6F4E-AA22-EAAE3F67C453}" srcOrd="1" destOrd="0" presId="urn:microsoft.com/office/officeart/2005/8/layout/process2"/>
    <dgm:cxn modelId="{E47FC5E7-C0D0-F447-9B3F-59F928D331C7}" type="presParOf" srcId="{93B4FDBA-E539-6F4E-AA22-EAAE3F67C453}" destId="{A53A1E58-661F-DB4F-8CBB-3F9E4A13706E}" srcOrd="0" destOrd="0" presId="urn:microsoft.com/office/officeart/2005/8/layout/process2"/>
    <dgm:cxn modelId="{65A05807-FA82-5045-A7A9-1CE694A00308}" type="presParOf" srcId="{F9E7D3AD-6FA3-8C4A-A6DA-640930477BA9}" destId="{D5F7F6F1-8865-344E-9E68-DFB77E327A20}" srcOrd="2" destOrd="0" presId="urn:microsoft.com/office/officeart/2005/8/layout/process2"/>
    <dgm:cxn modelId="{16CA58BF-E7B0-5D48-AD1F-0E6FA6AC3014}" type="presParOf" srcId="{F9E7D3AD-6FA3-8C4A-A6DA-640930477BA9}" destId="{4F297738-04BB-0843-BD98-48EFF245F2ED}" srcOrd="3" destOrd="0" presId="urn:microsoft.com/office/officeart/2005/8/layout/process2"/>
    <dgm:cxn modelId="{2D6FB94B-6671-3842-A1EB-92B4DD9C2E42}" type="presParOf" srcId="{4F297738-04BB-0843-BD98-48EFF245F2ED}" destId="{1BB12BEE-6F5A-634C-ADEF-461D9F86FAD8}" srcOrd="0" destOrd="0" presId="urn:microsoft.com/office/officeart/2005/8/layout/process2"/>
    <dgm:cxn modelId="{9588FB98-B652-B14E-BFFF-4B192D078408}" type="presParOf" srcId="{F9E7D3AD-6FA3-8C4A-A6DA-640930477BA9}" destId="{AA8F5944-BAB7-464A-B558-2682E9107EBC}" srcOrd="4" destOrd="0" presId="urn:microsoft.com/office/officeart/2005/8/layout/process2"/>
    <dgm:cxn modelId="{865335C9-BF0E-EC46-A51B-13DB68713801}" type="presParOf" srcId="{F9E7D3AD-6FA3-8C4A-A6DA-640930477BA9}" destId="{DD0B14F8-78CF-0847-B701-18BFB235C1ED}" srcOrd="5" destOrd="0" presId="urn:microsoft.com/office/officeart/2005/8/layout/process2"/>
    <dgm:cxn modelId="{CA99325D-7ED6-B943-A050-807207199C65}" type="presParOf" srcId="{DD0B14F8-78CF-0847-B701-18BFB235C1ED}" destId="{AA793E22-146F-114D-91FE-97FBFE40AE8F}" srcOrd="0" destOrd="0" presId="urn:microsoft.com/office/officeart/2005/8/layout/process2"/>
    <dgm:cxn modelId="{33613CDD-5828-A144-BDBE-AFDC7F391963}" type="presParOf" srcId="{F9E7D3AD-6FA3-8C4A-A6DA-640930477BA9}" destId="{9A2079AD-50AC-374C-9AFC-DF3A8CAE49C6}" srcOrd="6" destOrd="0" presId="urn:microsoft.com/office/officeart/2005/8/layout/process2"/>
    <dgm:cxn modelId="{5844E47A-74D9-AB42-8C43-01C55B9610C5}" type="presParOf" srcId="{F9E7D3AD-6FA3-8C4A-A6DA-640930477BA9}" destId="{30FD8915-401F-A54B-826C-29BAC1B42F07}" srcOrd="7" destOrd="0" presId="urn:microsoft.com/office/officeart/2005/8/layout/process2"/>
    <dgm:cxn modelId="{58160FE0-3B8F-B549-AAC5-D45F9CBDC891}" type="presParOf" srcId="{30FD8915-401F-A54B-826C-29BAC1B42F07}" destId="{307587A2-3083-BD44-8A99-23FC8ADA8C0D}" srcOrd="0" destOrd="0" presId="urn:microsoft.com/office/officeart/2005/8/layout/process2"/>
    <dgm:cxn modelId="{5E6CE9AB-3ED9-8E44-BFB2-BACFB92DE836}" type="presParOf" srcId="{F9E7D3AD-6FA3-8C4A-A6DA-640930477BA9}" destId="{728F77DA-C5BB-1D4D-A17C-1516EE6C7884}" srcOrd="8" destOrd="0" presId="urn:microsoft.com/office/officeart/2005/8/layout/process2"/>
    <dgm:cxn modelId="{12BBB4F3-BE2A-3245-8335-702B9971D4AB}" type="presParOf" srcId="{F9E7D3AD-6FA3-8C4A-A6DA-640930477BA9}" destId="{671EFC14-96D2-6E4A-84C2-291B95ED1FE3}" srcOrd="9" destOrd="0" presId="urn:microsoft.com/office/officeart/2005/8/layout/process2"/>
    <dgm:cxn modelId="{1750E077-D49C-C442-9B27-E3666B17BBC1}" type="presParOf" srcId="{671EFC14-96D2-6E4A-84C2-291B95ED1FE3}" destId="{BB71D689-DD7E-2646-91B4-D60916C60E76}" srcOrd="0" destOrd="0" presId="urn:microsoft.com/office/officeart/2005/8/layout/process2"/>
    <dgm:cxn modelId="{6C2F817A-D92E-4448-8A54-9644B9B6741D}" type="presParOf" srcId="{F9E7D3AD-6FA3-8C4A-A6DA-640930477BA9}" destId="{69A69653-3DF8-7E40-8462-6C5349C4F2E6}" srcOrd="10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DB618AF-8CB5-8B4D-B087-249D7B875248}">
      <dsp:nvSpPr>
        <dsp:cNvPr id="0" name=""/>
        <dsp:cNvSpPr/>
      </dsp:nvSpPr>
      <dsp:spPr>
        <a:xfrm>
          <a:off x="0" y="8487"/>
          <a:ext cx="5911850" cy="45089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/>
            <a:t>Ethical approval</a:t>
          </a:r>
          <a:endParaRPr lang="de-DE" sz="1000" b="1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 MALC Ethical Review Committee (Feb 2024), University of Bremen (April 2024)</a:t>
          </a:r>
          <a:endParaRPr lang="de-DE" sz="1000" kern="1200"/>
        </a:p>
      </dsp:txBody>
      <dsp:txXfrm>
        <a:off x="13206" y="21693"/>
        <a:ext cx="5885438" cy="424481"/>
      </dsp:txXfrm>
    </dsp:sp>
    <dsp:sp modelId="{93B4FDBA-E539-6F4E-AA22-EAAE3F67C453}">
      <dsp:nvSpPr>
        <dsp:cNvPr id="0" name=""/>
        <dsp:cNvSpPr/>
      </dsp:nvSpPr>
      <dsp:spPr>
        <a:xfrm rot="5400000">
          <a:off x="2729748" y="489537"/>
          <a:ext cx="452352" cy="542823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700" kern="1200"/>
        </a:p>
      </dsp:txBody>
      <dsp:txXfrm rot="-5400000">
        <a:off x="2793078" y="534772"/>
        <a:ext cx="325693" cy="316646"/>
      </dsp:txXfrm>
    </dsp:sp>
    <dsp:sp modelId="{D5F7F6F1-8865-344E-9E68-DFB77E327A20}">
      <dsp:nvSpPr>
        <dsp:cNvPr id="0" name=""/>
        <dsp:cNvSpPr/>
      </dsp:nvSpPr>
      <dsp:spPr>
        <a:xfrm>
          <a:off x="0" y="1062518"/>
          <a:ext cx="5911850" cy="34373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/>
            <a:t>Study Design </a:t>
          </a:r>
          <a:endParaRPr lang="de-DE" sz="1000" b="1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 Qualitative descriptive study, Framework: Mukerji &amp; Turan and four types of stigma</a:t>
          </a:r>
          <a:endParaRPr lang="de-DE" sz="1000" kern="1200"/>
        </a:p>
      </dsp:txBody>
      <dsp:txXfrm>
        <a:off x="10068" y="1072586"/>
        <a:ext cx="5891714" cy="323603"/>
      </dsp:txXfrm>
    </dsp:sp>
    <dsp:sp modelId="{4F297738-04BB-0843-BD98-48EFF245F2ED}">
      <dsp:nvSpPr>
        <dsp:cNvPr id="0" name=""/>
        <dsp:cNvSpPr/>
      </dsp:nvSpPr>
      <dsp:spPr>
        <a:xfrm rot="5400000">
          <a:off x="2729748" y="1436415"/>
          <a:ext cx="452352" cy="542823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700" kern="1200"/>
        </a:p>
      </dsp:txBody>
      <dsp:txXfrm rot="-5400000">
        <a:off x="2793078" y="1481650"/>
        <a:ext cx="325693" cy="316646"/>
      </dsp:txXfrm>
    </dsp:sp>
    <dsp:sp modelId="{AA8F5944-BAB7-464A-B558-2682E9107EBC}">
      <dsp:nvSpPr>
        <dsp:cNvPr id="0" name=""/>
        <dsp:cNvSpPr/>
      </dsp:nvSpPr>
      <dsp:spPr>
        <a:xfrm>
          <a:off x="0" y="2009395"/>
          <a:ext cx="5911850" cy="49519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/>
            <a:t>Study Setting </a:t>
          </a:r>
          <a:endParaRPr lang="de-DE" sz="1000" b="1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 Karachi &amp; surrounding Sindh region, Inpatient &amp; outpatient settings (NGOs+ public/private hospitals)  </a:t>
          </a:r>
          <a:endParaRPr lang="de-DE" sz="1000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de-DE" sz="1000" kern="1200">
              <a:solidFill>
                <a:schemeClr val="accent1">
                  <a:lumMod val="75000"/>
                </a:schemeClr>
              </a:solidFill>
            </a:rPr>
            <a:t> </a:t>
          </a:r>
          <a:r>
            <a:rPr lang="de-DE" sz="1000" i="1" kern="1200">
              <a:solidFill>
                <a:schemeClr val="accent1">
                  <a:lumMod val="75000"/>
                </a:schemeClr>
              </a:solidFill>
            </a:rPr>
            <a:t>Mitigation of potential contextual bias: Inclusion of multiple facility types across region </a:t>
          </a:r>
        </a:p>
      </dsp:txBody>
      <dsp:txXfrm>
        <a:off x="14504" y="2023899"/>
        <a:ext cx="5882842" cy="466191"/>
      </dsp:txXfrm>
    </dsp:sp>
    <dsp:sp modelId="{DD0B14F8-78CF-0847-B701-18BFB235C1ED}">
      <dsp:nvSpPr>
        <dsp:cNvPr id="0" name=""/>
        <dsp:cNvSpPr/>
      </dsp:nvSpPr>
      <dsp:spPr>
        <a:xfrm rot="5400000">
          <a:off x="2729748" y="2534751"/>
          <a:ext cx="452352" cy="542823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700" kern="1200"/>
        </a:p>
      </dsp:txBody>
      <dsp:txXfrm rot="-5400000">
        <a:off x="2793078" y="2579986"/>
        <a:ext cx="325693" cy="316646"/>
      </dsp:txXfrm>
    </dsp:sp>
    <dsp:sp modelId="{9A2079AD-50AC-374C-9AFC-DF3A8CAE49C6}">
      <dsp:nvSpPr>
        <dsp:cNvPr id="0" name=""/>
        <dsp:cNvSpPr/>
      </dsp:nvSpPr>
      <dsp:spPr>
        <a:xfrm>
          <a:off x="0" y="3107732"/>
          <a:ext cx="5911850" cy="127857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/>
            <a:t>Participant Recruitment</a:t>
          </a:r>
          <a:endParaRPr lang="de-DE" sz="1000" b="1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 Mixed purposive &amp; snowball sampling </a:t>
          </a:r>
          <a:endParaRPr lang="de-DE" sz="1000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 Inclusion criteria: HCW treating PAL (&gt;18 years, English/Urdu speakers, written consent) </a:t>
          </a:r>
          <a:endParaRPr lang="de-DE" sz="1000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 Phase 1: Online interviews with dermatologists/in residency (May-June 2024)</a:t>
          </a:r>
          <a:endParaRPr lang="de-DE" sz="1000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 Phase 2: On-site interviews at MALC (Oct 2024)</a:t>
          </a:r>
          <a:endParaRPr lang="de-DE" sz="1000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de-DE" sz="1000" kern="1200">
              <a:solidFill>
                <a:schemeClr val="accent1">
                  <a:lumMod val="75000"/>
                </a:schemeClr>
              </a:solidFill>
            </a:rPr>
            <a:t> </a:t>
          </a:r>
          <a:r>
            <a:rPr lang="de-DE" sz="1000" i="1" kern="1200">
              <a:solidFill>
                <a:schemeClr val="accent1">
                  <a:lumMod val="75000"/>
                </a:schemeClr>
              </a:solidFill>
            </a:rPr>
            <a:t>Mitigation of potential selection bias: purposive sampling to capture diverse HCW roles and experience levels, snowball sampling used to access hard-to-reach participants, suitable due </a:t>
          </a:r>
          <a:r>
            <a:rPr lang="en-US" sz="1000" i="1" kern="1200">
              <a:solidFill>
                <a:schemeClr val="accent1">
                  <a:lumMod val="75000"/>
                </a:schemeClr>
              </a:solidFill>
            </a:rPr>
            <a:t>limited number of HCWs with relevant experience</a:t>
          </a:r>
          <a:r>
            <a:rPr lang="de-DE" sz="1000" i="1" kern="1200">
              <a:solidFill>
                <a:schemeClr val="accent1">
                  <a:lumMod val="75000"/>
                </a:schemeClr>
              </a:solidFill>
            </a:rPr>
            <a:t>, clear inclusion criteria applied consistently, MALC only involved in factilitating access</a:t>
          </a:r>
        </a:p>
      </dsp:txBody>
      <dsp:txXfrm>
        <a:off x="37448" y="3145180"/>
        <a:ext cx="5836954" cy="1203682"/>
      </dsp:txXfrm>
    </dsp:sp>
    <dsp:sp modelId="{30FD8915-401F-A54B-826C-29BAC1B42F07}">
      <dsp:nvSpPr>
        <dsp:cNvPr id="0" name=""/>
        <dsp:cNvSpPr/>
      </dsp:nvSpPr>
      <dsp:spPr>
        <a:xfrm rot="5400000">
          <a:off x="2729748" y="4447848"/>
          <a:ext cx="452352" cy="542823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700" kern="1200"/>
        </a:p>
      </dsp:txBody>
      <dsp:txXfrm rot="-5400000">
        <a:off x="2793078" y="4493083"/>
        <a:ext cx="325693" cy="316646"/>
      </dsp:txXfrm>
    </dsp:sp>
    <dsp:sp modelId="{728F77DA-C5BB-1D4D-A17C-1516EE6C7884}">
      <dsp:nvSpPr>
        <dsp:cNvPr id="0" name=""/>
        <dsp:cNvSpPr/>
      </dsp:nvSpPr>
      <dsp:spPr>
        <a:xfrm>
          <a:off x="0" y="4989447"/>
          <a:ext cx="5911850" cy="125264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/>
            <a:t>Data Collection </a:t>
          </a:r>
          <a:endParaRPr lang="de-DE" sz="1000" b="1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 21 semi-structured interviews, via Zoom, phone, in person</a:t>
          </a:r>
          <a:endParaRPr lang="de-DE" sz="1000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 Interview guide adapted from stigma scales, pre-tested, neutrally rephrased</a:t>
          </a:r>
          <a:endParaRPr lang="de-DE" sz="1000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de-DE" sz="1000" kern="1200">
              <a:solidFill>
                <a:schemeClr val="accent1">
                  <a:lumMod val="75000"/>
                </a:schemeClr>
              </a:solidFill>
            </a:rPr>
            <a:t> </a:t>
          </a:r>
          <a:r>
            <a:rPr lang="de-DE" sz="1000" i="1" kern="1200">
              <a:solidFill>
                <a:schemeClr val="accent1">
                  <a:lumMod val="75000"/>
                </a:schemeClr>
              </a:solidFill>
            </a:rPr>
            <a:t>Mitigation of potential information &amp; social desirability bias: interview guide adapted after pilot interviews regarding social desireability, confidentiality &amp; voluntary participation emphasized, interviews conducted by external researcher, unknown to participants. Mitigation of potential interviewer bias: use of standardized, semi-structured interview guide based on established stigma scales, neutreal phrasing of questions to avoid leading responses</a:t>
          </a:r>
        </a:p>
      </dsp:txBody>
      <dsp:txXfrm>
        <a:off x="36689" y="5026136"/>
        <a:ext cx="5838472" cy="1179265"/>
      </dsp:txXfrm>
    </dsp:sp>
    <dsp:sp modelId="{671EFC14-96D2-6E4A-84C2-291B95ED1FE3}">
      <dsp:nvSpPr>
        <dsp:cNvPr id="0" name=""/>
        <dsp:cNvSpPr/>
      </dsp:nvSpPr>
      <dsp:spPr>
        <a:xfrm rot="5400000">
          <a:off x="2726565" y="6262231"/>
          <a:ext cx="458718" cy="542823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700" kern="1200"/>
        </a:p>
      </dsp:txBody>
      <dsp:txXfrm rot="-5400000">
        <a:off x="2793078" y="6304284"/>
        <a:ext cx="325693" cy="321103"/>
      </dsp:txXfrm>
    </dsp:sp>
    <dsp:sp modelId="{69A69653-3DF8-7E40-8462-6C5349C4F2E6}">
      <dsp:nvSpPr>
        <dsp:cNvPr id="0" name=""/>
        <dsp:cNvSpPr/>
      </dsp:nvSpPr>
      <dsp:spPr>
        <a:xfrm>
          <a:off x="0" y="6853716"/>
          <a:ext cx="5911850" cy="145843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/>
            <a:t>Data Analysis</a:t>
          </a:r>
          <a:endParaRPr lang="de-DE" sz="1000" b="1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 Audio-recorded &amp; transcribed using noScribe AI, Pseudonymization</a:t>
          </a:r>
          <a:endParaRPr lang="de-DE" sz="1000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 Deductive-inductive thematic analysis (Braun &amp; Clarke)</a:t>
          </a:r>
          <a:endParaRPr lang="de-DE" sz="1000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 Initial coding based on Mukerji &amp; Turan framework, followed by inductive refinement of emerging themes</a:t>
          </a:r>
          <a:endParaRPr lang="de-DE" sz="1000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 Software: MAXQDA 2022</a:t>
          </a:r>
          <a:endParaRPr lang="de-DE" sz="1000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 Synthesis: Thematic tables with supporting quotations</a:t>
          </a:r>
          <a:endParaRPr lang="de-DE" sz="1000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de-DE" sz="1000" kern="1200">
              <a:solidFill>
                <a:schemeClr val="accent1">
                  <a:lumMod val="75000"/>
                </a:schemeClr>
              </a:solidFill>
            </a:rPr>
            <a:t> </a:t>
          </a:r>
          <a:r>
            <a:rPr lang="de-DE" sz="1000" i="1" kern="1200">
              <a:solidFill>
                <a:schemeClr val="accent1">
                  <a:lumMod val="75000"/>
                </a:schemeClr>
              </a:solidFill>
            </a:rPr>
            <a:t>Mitigation of observer bias &amp; interpretive bias: cross-checking of codes among co-authors, iterative team discussions during theme development of themes, reflexive journaling to document analytic decisions, use of verbatim quotations to support transparency, credibility and transferability of findings</a:t>
          </a:r>
        </a:p>
      </dsp:txBody>
      <dsp:txXfrm>
        <a:off x="42716" y="6896432"/>
        <a:ext cx="5826418" cy="137300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Unterkircher</dc:creator>
  <cp:keywords/>
  <dc:description/>
  <cp:lastModifiedBy>Untersuchung</cp:lastModifiedBy>
  <cp:revision>12</cp:revision>
  <dcterms:created xsi:type="dcterms:W3CDTF">2025-09-15T07:40:00Z</dcterms:created>
  <dcterms:modified xsi:type="dcterms:W3CDTF">2026-01-05T15:51:00Z</dcterms:modified>
</cp:coreProperties>
</file>